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2B26E" w14:textId="77777777" w:rsidR="00450387" w:rsidRPr="004619FE" w:rsidRDefault="00450387" w:rsidP="00450387">
      <w:pPr>
        <w:ind w:left="105"/>
        <w:rPr>
          <w:rFonts w:ascii="Times New Roman" w:hAnsi="Times New Roman" w:cs="Times New Roman"/>
          <w:b/>
          <w:bCs/>
          <w:sz w:val="24"/>
          <w:szCs w:val="28"/>
        </w:rPr>
      </w:pPr>
      <w:r w:rsidRPr="004619FE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17E40486" w14:textId="77777777" w:rsidR="00450387" w:rsidRDefault="00450387" w:rsidP="00450387">
      <w:pPr>
        <w:ind w:left="105"/>
        <w:rPr>
          <w:rFonts w:ascii="Times New Roman" w:hAnsi="Times New Roman" w:cs="Times New Roman"/>
        </w:rPr>
      </w:pPr>
    </w:p>
    <w:p w14:paraId="218E4500" w14:textId="77777777" w:rsidR="00450387" w:rsidRPr="00AC1CC7" w:rsidRDefault="00450387" w:rsidP="00450387">
      <w:pPr>
        <w:ind w:left="105"/>
        <w:rPr>
          <w:rFonts w:ascii="Times New Roman" w:hAnsi="Times New Roman" w:cs="Times New Roman"/>
        </w:rPr>
      </w:pPr>
      <w:r w:rsidRPr="00AC1CC7">
        <w:rPr>
          <w:rFonts w:ascii="Times New Roman" w:hAnsi="Times New Roman" w:cs="Times New Roman"/>
        </w:rPr>
        <w:t>Supplemental Table 1. Primers for quantitative polymerase chain reaction.</w:t>
      </w:r>
    </w:p>
    <w:p w14:paraId="69F9CCF1" w14:textId="77777777" w:rsidR="00450387" w:rsidRPr="00AC1CC7" w:rsidRDefault="00450387" w:rsidP="00450387">
      <w:pPr>
        <w:ind w:left="105"/>
        <w:rPr>
          <w:rFonts w:ascii="Times New Roman" w:hAnsi="Times New Roman" w:cs="Times New Roman"/>
        </w:rPr>
      </w:pPr>
      <w:r w:rsidRPr="0011371D">
        <w:rPr>
          <w:rFonts w:ascii="Times New Roman" w:hAnsi="Times New Roman" w:cs="Times New Roman"/>
          <w:noProof/>
        </w:rPr>
        <w:drawing>
          <wp:inline distT="0" distB="0" distL="0" distR="0" wp14:anchorId="7482CBD5" wp14:editId="58D29F91">
            <wp:extent cx="5400040" cy="909320"/>
            <wp:effectExtent l="0" t="0" r="0" b="0"/>
            <wp:docPr id="9" name="図 9">
              <a:extLst xmlns:a="http://schemas.openxmlformats.org/drawingml/2006/main">
                <a:ext uri="{FF2B5EF4-FFF2-40B4-BE49-F238E27FC236}">
                  <a16:creationId xmlns:a16="http://schemas.microsoft.com/office/drawing/2014/main" id="{EF99B8E5-8DB4-9EC5-1078-360F840757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EF99B8E5-8DB4-9EC5-1078-360F84075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4800"/>
                    <a:stretch/>
                  </pic:blipFill>
                  <pic:spPr>
                    <a:xfrm>
                      <a:off x="0" y="0"/>
                      <a:ext cx="5400040" cy="90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81F61" w14:textId="77777777" w:rsidR="00450387" w:rsidRDefault="00450387" w:rsidP="00450387">
      <w:pPr>
        <w:ind w:left="105"/>
        <w:rPr>
          <w:rFonts w:ascii="Times New Roman" w:hAnsi="Times New Roman" w:cs="Times New Roman"/>
        </w:rPr>
      </w:pPr>
    </w:p>
    <w:p w14:paraId="1718A050" w14:textId="77777777" w:rsidR="00450387" w:rsidRPr="00AC1CC7" w:rsidRDefault="00450387" w:rsidP="00450387">
      <w:pPr>
        <w:ind w:left="105"/>
        <w:rPr>
          <w:rFonts w:ascii="Times New Roman" w:hAnsi="Times New Roman" w:cs="Times New Roman"/>
        </w:rPr>
      </w:pPr>
    </w:p>
    <w:p w14:paraId="26CAC8E6" w14:textId="77777777" w:rsidR="00450387" w:rsidRPr="00AC1CC7" w:rsidRDefault="00450387" w:rsidP="00450387">
      <w:pPr>
        <w:rPr>
          <w:rFonts w:ascii="Times New Roman" w:hAnsi="Times New Roman" w:cs="Times New Roman"/>
        </w:rPr>
      </w:pPr>
      <w:r w:rsidRPr="00AC1CC7">
        <w:rPr>
          <w:rFonts w:ascii="Times New Roman" w:hAnsi="Times New Roman" w:cs="Times New Roman"/>
        </w:rPr>
        <w:t xml:space="preserve">Supplemental Table 2. </w:t>
      </w:r>
      <w:r>
        <w:rPr>
          <w:rFonts w:ascii="Times New Roman" w:hAnsi="Times New Roman" w:cs="Times New Roman"/>
        </w:rPr>
        <w:t>S</w:t>
      </w:r>
      <w:r w:rsidRPr="00AC1CC7">
        <w:rPr>
          <w:rFonts w:ascii="Times New Roman" w:hAnsi="Times New Roman" w:cs="Times New Roman"/>
        </w:rPr>
        <w:t>kin reactions</w:t>
      </w:r>
      <w:r w:rsidRPr="00AC1CC7" w:rsidDel="00D239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 the clinical study</w:t>
      </w:r>
      <w:r w:rsidRPr="00AC1CC7">
        <w:rPr>
          <w:rFonts w:ascii="Times New Roman" w:hAnsi="Times New Roman" w:cs="Times New Roman"/>
        </w:rPr>
        <w:t>.</w:t>
      </w:r>
    </w:p>
    <w:p w14:paraId="4C89DCFF" w14:textId="77777777" w:rsidR="00450387" w:rsidRDefault="00450387" w:rsidP="00450387">
      <w:pPr>
        <w:rPr>
          <w:rFonts w:ascii="Times New Roman" w:hAnsi="Times New Roman" w:cs="Times New Roman"/>
        </w:rPr>
      </w:pPr>
      <w:r w:rsidRPr="00151CDD">
        <w:rPr>
          <w:rFonts w:ascii="Times New Roman" w:hAnsi="Times New Roman" w:cs="Times New Roman"/>
          <w:noProof/>
        </w:rPr>
        <w:drawing>
          <wp:inline distT="0" distB="0" distL="0" distR="0" wp14:anchorId="23405AD0" wp14:editId="76E8AEEE">
            <wp:extent cx="5400040" cy="190563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FFA60" w14:textId="77777777" w:rsidR="00450387" w:rsidRDefault="00450387" w:rsidP="00450387">
      <w:pPr>
        <w:rPr>
          <w:rFonts w:ascii="Times New Roman" w:hAnsi="Times New Roman" w:cs="Times New Roman"/>
        </w:rPr>
      </w:pPr>
    </w:p>
    <w:p w14:paraId="1465299E" w14:textId="77777777" w:rsidR="00450387" w:rsidRDefault="00450387" w:rsidP="00450387">
      <w:pPr>
        <w:rPr>
          <w:rFonts w:ascii="Times New Roman" w:hAnsi="Times New Roman" w:cs="Times New Roman"/>
        </w:rPr>
      </w:pPr>
    </w:p>
    <w:p w14:paraId="07FA45BA" w14:textId="77777777" w:rsidR="00450387" w:rsidRPr="00AC1CC7" w:rsidRDefault="00450387" w:rsidP="00450387">
      <w:pPr>
        <w:rPr>
          <w:rFonts w:ascii="Times New Roman" w:hAnsi="Times New Roman" w:cs="Times New Roman"/>
        </w:rPr>
      </w:pPr>
      <w:r w:rsidRPr="00151CDD">
        <w:rPr>
          <w:rFonts w:ascii="Times New Roman" w:hAnsi="Times New Roman" w:cs="Times New Roman"/>
          <w:noProof/>
        </w:rPr>
        <w:drawing>
          <wp:inline distT="0" distB="0" distL="0" distR="0" wp14:anchorId="578BEAB4" wp14:editId="2DB7DA2D">
            <wp:extent cx="5400040" cy="219583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1B44F" w14:textId="77777777" w:rsidR="00450387" w:rsidRPr="00AC1CC7" w:rsidRDefault="00450387" w:rsidP="00450387">
      <w:pPr>
        <w:ind w:left="105"/>
        <w:rPr>
          <w:rFonts w:ascii="Times New Roman" w:hAnsi="Times New Roman" w:cs="Times New Roman"/>
        </w:rPr>
      </w:pPr>
      <w:r w:rsidRPr="00AC1CC7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</w:t>
      </w:r>
      <w:r w:rsidRPr="00AC1CC7">
        <w:rPr>
          <w:rFonts w:ascii="Times New Roman" w:hAnsi="Times New Roman" w:cs="Times New Roman"/>
        </w:rPr>
        <w:t xml:space="preserve">.  The 4MSK formulation increased VALUE parameters of the cheek area. </w:t>
      </w:r>
    </w:p>
    <w:p w14:paraId="72C7A061" w14:textId="0B5C9348" w:rsidR="00685F6D" w:rsidRPr="00450387" w:rsidRDefault="00450387" w:rsidP="00450387">
      <w:pPr>
        <w:ind w:left="105"/>
        <w:rPr>
          <w:rFonts w:ascii="Times New Roman" w:hAnsi="Times New Roman" w:cs="Times New Roman" w:hint="eastAsia"/>
        </w:rPr>
      </w:pPr>
      <w:r w:rsidRPr="00AC1CC7">
        <w:rPr>
          <w:rFonts w:ascii="Times New Roman" w:hAnsi="Times New Roman" w:cs="Times New Roman"/>
        </w:rPr>
        <w:t>(A) Change rate of VALUE of the cheek area. (B) Change rate of the deviation of VALUE for each subject. Data are expressed as the mean ± SD. **p &lt; 0.01, ***p &lt; 0.005 (vs placebo). n = 31.</w:t>
      </w:r>
    </w:p>
    <w:sectPr w:rsidR="00685F6D" w:rsidRPr="00450387" w:rsidSect="008362D9">
      <w:headerReference w:type="even" r:id="rId13"/>
      <w:headerReference w:type="default" r:id="rId14"/>
      <w:headerReference w:type="first" r:id="rId15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EF847" w14:textId="77777777" w:rsidR="00404CDE" w:rsidRDefault="00404CDE" w:rsidP="00AC3317">
      <w:r>
        <w:separator/>
      </w:r>
    </w:p>
  </w:endnote>
  <w:endnote w:type="continuationSeparator" w:id="0">
    <w:p w14:paraId="1E64DB43" w14:textId="77777777" w:rsidR="00404CDE" w:rsidRDefault="00404CDE" w:rsidP="00AC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28046" w14:textId="77777777" w:rsidR="00404CDE" w:rsidRDefault="00404CDE" w:rsidP="00AC3317">
      <w:r>
        <w:separator/>
      </w:r>
    </w:p>
  </w:footnote>
  <w:footnote w:type="continuationSeparator" w:id="0">
    <w:p w14:paraId="460BAC59" w14:textId="77777777" w:rsidR="00404CDE" w:rsidRDefault="00404CDE" w:rsidP="00AC33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6F7F1" w14:textId="23AECCF4" w:rsidR="0018088C" w:rsidRDefault="00F9122E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F95F26" wp14:editId="750E56A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8255"/>
              <wp:wrapNone/>
              <wp:docPr id="6" name="テキスト ボックス 6" descr="Confidential*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1F0600" w14:textId="5235F7C4" w:rsidR="00F9122E" w:rsidRPr="00F9122E" w:rsidRDefault="00F9122E" w:rsidP="00F9122E">
                          <w:pPr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</w:pPr>
                          <w:r w:rsidRPr="00F9122E"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  <w:t>Confidential*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F95F26" id="_x0000_t202" coordsize="21600,21600" o:spt="202" path="m,l,21600r21600,l21600,xe">
              <v:stroke joinstyle="miter"/>
              <v:path gradientshapeok="t" o:connecttype="rect"/>
            </v:shapetype>
            <v:shape id="テキスト ボックス 6" o:spid="_x0000_s1026" type="#_x0000_t202" alt="Confidential*" style="position:absolute;left:0;text-align:left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451F0600" w14:textId="5235F7C4" w:rsidR="00F9122E" w:rsidRPr="00F9122E" w:rsidRDefault="00F9122E" w:rsidP="00F9122E">
                    <w:pPr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</w:pPr>
                    <w:r w:rsidRPr="00F9122E"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  <w:t>Confidential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D91CF" w14:textId="461A7FE4" w:rsidR="0018088C" w:rsidRDefault="00F9122E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1A93263" wp14:editId="0C0B4ACB">
              <wp:simplePos x="1081889" y="543208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8255"/>
              <wp:wrapNone/>
              <wp:docPr id="7" name="テキスト ボックス 7" descr="Confidential*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D81781" w14:textId="130A7267" w:rsidR="00F9122E" w:rsidRPr="00F9122E" w:rsidRDefault="00F9122E" w:rsidP="00F9122E">
                          <w:pPr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</w:pPr>
                          <w:r w:rsidRPr="00F9122E"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  <w:t>Confidential*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A93263" id="_x0000_t202" coordsize="21600,21600" o:spt="202" path="m,l,21600r21600,l21600,xe">
              <v:stroke joinstyle="miter"/>
              <v:path gradientshapeok="t" o:connecttype="rect"/>
            </v:shapetype>
            <v:shape id="テキスト ボックス 7" o:spid="_x0000_s1027" type="#_x0000_t202" alt="Confidential*" style="position:absolute;left:0;text-align:left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0ED81781" w14:textId="130A7267" w:rsidR="00F9122E" w:rsidRPr="00F9122E" w:rsidRDefault="00F9122E" w:rsidP="00F9122E">
                    <w:pPr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</w:pPr>
                    <w:r w:rsidRPr="00F9122E"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  <w:t>Confidential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4EC2D" w14:textId="28413694" w:rsidR="0018088C" w:rsidRDefault="00F9122E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D7A022" wp14:editId="4D60449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8255"/>
              <wp:wrapNone/>
              <wp:docPr id="5" name="テキスト ボックス 5" descr="Confidential*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F9D08D" w14:textId="2DC2B0D4" w:rsidR="00F9122E" w:rsidRPr="00F9122E" w:rsidRDefault="00F9122E" w:rsidP="00F9122E">
                          <w:pPr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</w:pPr>
                          <w:r w:rsidRPr="00F9122E">
                            <w:rPr>
                              <w:rFonts w:ascii="Calibri" w:eastAsia="Calibri" w:hAnsi="Calibri" w:cs="Calibri"/>
                              <w:noProof/>
                              <w:color w:val="FF8C00"/>
                              <w:sz w:val="26"/>
                              <w:szCs w:val="26"/>
                            </w:rPr>
                            <w:t>Confidential*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D7A022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8" type="#_x0000_t202" alt="Confidential*" style="position:absolute;left:0;text-align:left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7FF9D08D" w14:textId="2DC2B0D4" w:rsidR="00F9122E" w:rsidRPr="00F9122E" w:rsidRDefault="00F9122E" w:rsidP="00F9122E">
                    <w:pPr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</w:pPr>
                    <w:r w:rsidRPr="00F9122E">
                      <w:rPr>
                        <w:rFonts w:ascii="Calibri" w:eastAsia="Calibri" w:hAnsi="Calibri" w:cs="Calibri"/>
                        <w:noProof/>
                        <w:color w:val="FF8C00"/>
                        <w:sz w:val="26"/>
                        <w:szCs w:val="26"/>
                      </w:rPr>
                      <w:t>Confidential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6615"/>
    <w:multiLevelType w:val="hybridMultilevel"/>
    <w:tmpl w:val="2272D8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E86BB5"/>
    <w:multiLevelType w:val="multilevel"/>
    <w:tmpl w:val="8C529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7D5410"/>
    <w:multiLevelType w:val="hybridMultilevel"/>
    <w:tmpl w:val="6E3EE210"/>
    <w:lvl w:ilvl="0" w:tplc="18E45BF4">
      <w:start w:val="1"/>
      <w:numFmt w:val="decimal"/>
      <w:lvlText w:val="%1."/>
      <w:lvlJc w:val="left"/>
      <w:pPr>
        <w:ind w:left="1440" w:hanging="360"/>
      </w:pPr>
    </w:lvl>
    <w:lvl w:ilvl="1" w:tplc="20361D92">
      <w:start w:val="1"/>
      <w:numFmt w:val="decimal"/>
      <w:lvlText w:val="%2."/>
      <w:lvlJc w:val="left"/>
      <w:pPr>
        <w:ind w:left="1440" w:hanging="360"/>
      </w:pPr>
    </w:lvl>
    <w:lvl w:ilvl="2" w:tplc="EADC79B8">
      <w:start w:val="1"/>
      <w:numFmt w:val="decimal"/>
      <w:lvlText w:val="%3."/>
      <w:lvlJc w:val="left"/>
      <w:pPr>
        <w:ind w:left="1440" w:hanging="360"/>
      </w:pPr>
    </w:lvl>
    <w:lvl w:ilvl="3" w:tplc="03D2D6D6">
      <w:start w:val="1"/>
      <w:numFmt w:val="decimal"/>
      <w:lvlText w:val="%4."/>
      <w:lvlJc w:val="left"/>
      <w:pPr>
        <w:ind w:left="1440" w:hanging="360"/>
      </w:pPr>
    </w:lvl>
    <w:lvl w:ilvl="4" w:tplc="4C4A0FC6">
      <w:start w:val="1"/>
      <w:numFmt w:val="decimal"/>
      <w:lvlText w:val="%5."/>
      <w:lvlJc w:val="left"/>
      <w:pPr>
        <w:ind w:left="1440" w:hanging="360"/>
      </w:pPr>
    </w:lvl>
    <w:lvl w:ilvl="5" w:tplc="6A8A915E">
      <w:start w:val="1"/>
      <w:numFmt w:val="decimal"/>
      <w:lvlText w:val="%6."/>
      <w:lvlJc w:val="left"/>
      <w:pPr>
        <w:ind w:left="1440" w:hanging="360"/>
      </w:pPr>
    </w:lvl>
    <w:lvl w:ilvl="6" w:tplc="27766498">
      <w:start w:val="1"/>
      <w:numFmt w:val="decimal"/>
      <w:lvlText w:val="%7."/>
      <w:lvlJc w:val="left"/>
      <w:pPr>
        <w:ind w:left="1440" w:hanging="360"/>
      </w:pPr>
    </w:lvl>
    <w:lvl w:ilvl="7" w:tplc="905ED2F6">
      <w:start w:val="1"/>
      <w:numFmt w:val="decimal"/>
      <w:lvlText w:val="%8."/>
      <w:lvlJc w:val="left"/>
      <w:pPr>
        <w:ind w:left="1440" w:hanging="360"/>
      </w:pPr>
    </w:lvl>
    <w:lvl w:ilvl="8" w:tplc="E1C87154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472D4F1D"/>
    <w:multiLevelType w:val="hybridMultilevel"/>
    <w:tmpl w:val="B50060E0"/>
    <w:lvl w:ilvl="0" w:tplc="0B46C62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 w15:restartNumberingAfterBreak="0">
    <w:nsid w:val="5D096E28"/>
    <w:multiLevelType w:val="hybridMultilevel"/>
    <w:tmpl w:val="57B66FD8"/>
    <w:lvl w:ilvl="0" w:tplc="2990C69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2AA46B7"/>
    <w:multiLevelType w:val="hybridMultilevel"/>
    <w:tmpl w:val="2702CBF6"/>
    <w:lvl w:ilvl="0" w:tplc="289C62C0">
      <w:start w:val="1"/>
      <w:numFmt w:val="decimal"/>
      <w:lvlText w:val="%1."/>
      <w:lvlJc w:val="left"/>
      <w:pPr>
        <w:ind w:left="720" w:hanging="360"/>
      </w:pPr>
    </w:lvl>
    <w:lvl w:ilvl="1" w:tplc="D018D524">
      <w:start w:val="1"/>
      <w:numFmt w:val="decimal"/>
      <w:lvlText w:val="%2."/>
      <w:lvlJc w:val="left"/>
      <w:pPr>
        <w:ind w:left="720" w:hanging="360"/>
      </w:pPr>
    </w:lvl>
    <w:lvl w:ilvl="2" w:tplc="41B06AAA">
      <w:start w:val="1"/>
      <w:numFmt w:val="decimal"/>
      <w:lvlText w:val="%3."/>
      <w:lvlJc w:val="left"/>
      <w:pPr>
        <w:ind w:left="720" w:hanging="360"/>
      </w:pPr>
    </w:lvl>
    <w:lvl w:ilvl="3" w:tplc="8C786310">
      <w:start w:val="1"/>
      <w:numFmt w:val="decimal"/>
      <w:lvlText w:val="%4."/>
      <w:lvlJc w:val="left"/>
      <w:pPr>
        <w:ind w:left="720" w:hanging="360"/>
      </w:pPr>
    </w:lvl>
    <w:lvl w:ilvl="4" w:tplc="FA60EE1E">
      <w:start w:val="1"/>
      <w:numFmt w:val="decimal"/>
      <w:lvlText w:val="%5."/>
      <w:lvlJc w:val="left"/>
      <w:pPr>
        <w:ind w:left="720" w:hanging="360"/>
      </w:pPr>
    </w:lvl>
    <w:lvl w:ilvl="5" w:tplc="B59A5C9A">
      <w:start w:val="1"/>
      <w:numFmt w:val="decimal"/>
      <w:lvlText w:val="%6."/>
      <w:lvlJc w:val="left"/>
      <w:pPr>
        <w:ind w:left="720" w:hanging="360"/>
      </w:pPr>
    </w:lvl>
    <w:lvl w:ilvl="6" w:tplc="FABE1310">
      <w:start w:val="1"/>
      <w:numFmt w:val="decimal"/>
      <w:lvlText w:val="%7."/>
      <w:lvlJc w:val="left"/>
      <w:pPr>
        <w:ind w:left="720" w:hanging="360"/>
      </w:pPr>
    </w:lvl>
    <w:lvl w:ilvl="7" w:tplc="BE9A973A">
      <w:start w:val="1"/>
      <w:numFmt w:val="decimal"/>
      <w:lvlText w:val="%8."/>
      <w:lvlJc w:val="left"/>
      <w:pPr>
        <w:ind w:left="720" w:hanging="360"/>
      </w:pPr>
    </w:lvl>
    <w:lvl w:ilvl="8" w:tplc="1AF6A7C4">
      <w:start w:val="1"/>
      <w:numFmt w:val="decimal"/>
      <w:lvlText w:val="%9."/>
      <w:lvlJc w:val="left"/>
      <w:pPr>
        <w:ind w:left="720" w:hanging="360"/>
      </w:pPr>
    </w:lvl>
  </w:abstractNum>
  <w:num w:numId="1" w16cid:durableId="1065104489">
    <w:abstractNumId w:val="0"/>
  </w:num>
  <w:num w:numId="2" w16cid:durableId="926187112">
    <w:abstractNumId w:val="1"/>
  </w:num>
  <w:num w:numId="3" w16cid:durableId="192160037">
    <w:abstractNumId w:val="3"/>
  </w:num>
  <w:num w:numId="4" w16cid:durableId="780682385">
    <w:abstractNumId w:val="4"/>
  </w:num>
  <w:num w:numId="5" w16cid:durableId="338581231">
    <w:abstractNumId w:val="2"/>
  </w:num>
  <w:num w:numId="6" w16cid:durableId="1443261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17"/>
    <w:rsid w:val="0000265D"/>
    <w:rsid w:val="00002E58"/>
    <w:rsid w:val="0000457B"/>
    <w:rsid w:val="0000528F"/>
    <w:rsid w:val="00005780"/>
    <w:rsid w:val="000070A9"/>
    <w:rsid w:val="00007B7F"/>
    <w:rsid w:val="00011557"/>
    <w:rsid w:val="00015BC9"/>
    <w:rsid w:val="00017E03"/>
    <w:rsid w:val="0002004F"/>
    <w:rsid w:val="00021D4F"/>
    <w:rsid w:val="0002581B"/>
    <w:rsid w:val="00030D71"/>
    <w:rsid w:val="00032CFA"/>
    <w:rsid w:val="00034941"/>
    <w:rsid w:val="00035FC4"/>
    <w:rsid w:val="0003648B"/>
    <w:rsid w:val="00045D16"/>
    <w:rsid w:val="00050CE0"/>
    <w:rsid w:val="00053493"/>
    <w:rsid w:val="000544D3"/>
    <w:rsid w:val="00055B95"/>
    <w:rsid w:val="00062C43"/>
    <w:rsid w:val="000663A6"/>
    <w:rsid w:val="00071289"/>
    <w:rsid w:val="00086225"/>
    <w:rsid w:val="000872C4"/>
    <w:rsid w:val="00090190"/>
    <w:rsid w:val="00091E88"/>
    <w:rsid w:val="00095A6B"/>
    <w:rsid w:val="00096FB1"/>
    <w:rsid w:val="000A2E6F"/>
    <w:rsid w:val="000A43A2"/>
    <w:rsid w:val="000A4FA4"/>
    <w:rsid w:val="000A759B"/>
    <w:rsid w:val="000A792F"/>
    <w:rsid w:val="000B200D"/>
    <w:rsid w:val="000B3536"/>
    <w:rsid w:val="000B4C94"/>
    <w:rsid w:val="000C2D49"/>
    <w:rsid w:val="000D7ABA"/>
    <w:rsid w:val="000E14C2"/>
    <w:rsid w:val="000E22BB"/>
    <w:rsid w:val="000E2AE4"/>
    <w:rsid w:val="000F58DA"/>
    <w:rsid w:val="000F7121"/>
    <w:rsid w:val="00102DE7"/>
    <w:rsid w:val="00107644"/>
    <w:rsid w:val="0011371D"/>
    <w:rsid w:val="00114602"/>
    <w:rsid w:val="00114CCF"/>
    <w:rsid w:val="00114D7D"/>
    <w:rsid w:val="0012538B"/>
    <w:rsid w:val="0012543E"/>
    <w:rsid w:val="00130268"/>
    <w:rsid w:val="00130B42"/>
    <w:rsid w:val="00142EA0"/>
    <w:rsid w:val="00150357"/>
    <w:rsid w:val="00151CDD"/>
    <w:rsid w:val="00157C8D"/>
    <w:rsid w:val="001645BD"/>
    <w:rsid w:val="0016546B"/>
    <w:rsid w:val="00166402"/>
    <w:rsid w:val="00166EFA"/>
    <w:rsid w:val="00174530"/>
    <w:rsid w:val="0018088C"/>
    <w:rsid w:val="001808AF"/>
    <w:rsid w:val="00182F2B"/>
    <w:rsid w:val="00187917"/>
    <w:rsid w:val="001926FF"/>
    <w:rsid w:val="001960B1"/>
    <w:rsid w:val="001A0B97"/>
    <w:rsid w:val="001A28FD"/>
    <w:rsid w:val="001A2F48"/>
    <w:rsid w:val="001A3617"/>
    <w:rsid w:val="001B1C3F"/>
    <w:rsid w:val="001B207C"/>
    <w:rsid w:val="001B5D25"/>
    <w:rsid w:val="001C347E"/>
    <w:rsid w:val="001D4557"/>
    <w:rsid w:val="001D4A3D"/>
    <w:rsid w:val="001E0355"/>
    <w:rsid w:val="001E05DE"/>
    <w:rsid w:val="001E4D40"/>
    <w:rsid w:val="001E594A"/>
    <w:rsid w:val="001E6764"/>
    <w:rsid w:val="001E6AEC"/>
    <w:rsid w:val="001F0E97"/>
    <w:rsid w:val="001F1A83"/>
    <w:rsid w:val="001F444D"/>
    <w:rsid w:val="001F749F"/>
    <w:rsid w:val="001F7B48"/>
    <w:rsid w:val="002069A4"/>
    <w:rsid w:val="00210297"/>
    <w:rsid w:val="00211EAC"/>
    <w:rsid w:val="00212EE9"/>
    <w:rsid w:val="00222A54"/>
    <w:rsid w:val="00231A8B"/>
    <w:rsid w:val="00231A92"/>
    <w:rsid w:val="00231DDA"/>
    <w:rsid w:val="0023299E"/>
    <w:rsid w:val="00234D00"/>
    <w:rsid w:val="00237164"/>
    <w:rsid w:val="0024327A"/>
    <w:rsid w:val="00243579"/>
    <w:rsid w:val="00246CDE"/>
    <w:rsid w:val="00247041"/>
    <w:rsid w:val="00254D7C"/>
    <w:rsid w:val="00262F1D"/>
    <w:rsid w:val="0026493A"/>
    <w:rsid w:val="00264A40"/>
    <w:rsid w:val="00264E1F"/>
    <w:rsid w:val="00265FCF"/>
    <w:rsid w:val="00267726"/>
    <w:rsid w:val="00273FA5"/>
    <w:rsid w:val="002748F2"/>
    <w:rsid w:val="00274CE7"/>
    <w:rsid w:val="00277C8F"/>
    <w:rsid w:val="002871D3"/>
    <w:rsid w:val="00290AED"/>
    <w:rsid w:val="0029118D"/>
    <w:rsid w:val="002919D5"/>
    <w:rsid w:val="00295803"/>
    <w:rsid w:val="00297BA3"/>
    <w:rsid w:val="002A05CE"/>
    <w:rsid w:val="002A325B"/>
    <w:rsid w:val="002A663E"/>
    <w:rsid w:val="002A7570"/>
    <w:rsid w:val="002B0538"/>
    <w:rsid w:val="002B258D"/>
    <w:rsid w:val="002B3A8E"/>
    <w:rsid w:val="002B4718"/>
    <w:rsid w:val="002B5C7A"/>
    <w:rsid w:val="002B66C0"/>
    <w:rsid w:val="002C702D"/>
    <w:rsid w:val="002D39C2"/>
    <w:rsid w:val="002D5887"/>
    <w:rsid w:val="002D6D86"/>
    <w:rsid w:val="002D7C6F"/>
    <w:rsid w:val="002E1533"/>
    <w:rsid w:val="002E5751"/>
    <w:rsid w:val="002F4E0B"/>
    <w:rsid w:val="002F58CA"/>
    <w:rsid w:val="002F7617"/>
    <w:rsid w:val="003018D1"/>
    <w:rsid w:val="00302744"/>
    <w:rsid w:val="00303CAD"/>
    <w:rsid w:val="00305045"/>
    <w:rsid w:val="0030668F"/>
    <w:rsid w:val="00315240"/>
    <w:rsid w:val="00316505"/>
    <w:rsid w:val="00320EE5"/>
    <w:rsid w:val="00334861"/>
    <w:rsid w:val="00337A9E"/>
    <w:rsid w:val="0034084E"/>
    <w:rsid w:val="003442CA"/>
    <w:rsid w:val="003467C4"/>
    <w:rsid w:val="0035024B"/>
    <w:rsid w:val="00354750"/>
    <w:rsid w:val="00356531"/>
    <w:rsid w:val="00365521"/>
    <w:rsid w:val="003669F1"/>
    <w:rsid w:val="00366F3E"/>
    <w:rsid w:val="00367597"/>
    <w:rsid w:val="00371F10"/>
    <w:rsid w:val="00372A36"/>
    <w:rsid w:val="003740B9"/>
    <w:rsid w:val="00375004"/>
    <w:rsid w:val="00375B4A"/>
    <w:rsid w:val="00381BC5"/>
    <w:rsid w:val="00382332"/>
    <w:rsid w:val="00383DCB"/>
    <w:rsid w:val="003925A2"/>
    <w:rsid w:val="00393346"/>
    <w:rsid w:val="00395DA2"/>
    <w:rsid w:val="0039743E"/>
    <w:rsid w:val="003A1817"/>
    <w:rsid w:val="003A3E42"/>
    <w:rsid w:val="003A5BB4"/>
    <w:rsid w:val="003B0843"/>
    <w:rsid w:val="003B2CC4"/>
    <w:rsid w:val="003B5A04"/>
    <w:rsid w:val="003B65B9"/>
    <w:rsid w:val="003C0BC6"/>
    <w:rsid w:val="003C0DD8"/>
    <w:rsid w:val="003C194C"/>
    <w:rsid w:val="003C7625"/>
    <w:rsid w:val="003D2671"/>
    <w:rsid w:val="003D3044"/>
    <w:rsid w:val="003D3F99"/>
    <w:rsid w:val="003D6024"/>
    <w:rsid w:val="003D6E44"/>
    <w:rsid w:val="003D778A"/>
    <w:rsid w:val="003E7FF8"/>
    <w:rsid w:val="003F1253"/>
    <w:rsid w:val="003F205C"/>
    <w:rsid w:val="003F20F8"/>
    <w:rsid w:val="0040382F"/>
    <w:rsid w:val="0040433D"/>
    <w:rsid w:val="00404CDE"/>
    <w:rsid w:val="00405880"/>
    <w:rsid w:val="00411998"/>
    <w:rsid w:val="0041390F"/>
    <w:rsid w:val="004169E0"/>
    <w:rsid w:val="00416F09"/>
    <w:rsid w:val="00421554"/>
    <w:rsid w:val="00426824"/>
    <w:rsid w:val="00431E46"/>
    <w:rsid w:val="004335D7"/>
    <w:rsid w:val="00436ADA"/>
    <w:rsid w:val="004404CB"/>
    <w:rsid w:val="00446E55"/>
    <w:rsid w:val="00447CEE"/>
    <w:rsid w:val="00450387"/>
    <w:rsid w:val="00451F16"/>
    <w:rsid w:val="00454121"/>
    <w:rsid w:val="00454377"/>
    <w:rsid w:val="00456F01"/>
    <w:rsid w:val="00460A53"/>
    <w:rsid w:val="004611CA"/>
    <w:rsid w:val="00464042"/>
    <w:rsid w:val="0046553E"/>
    <w:rsid w:val="0046611D"/>
    <w:rsid w:val="00473277"/>
    <w:rsid w:val="00473E1E"/>
    <w:rsid w:val="0047649D"/>
    <w:rsid w:val="0047768A"/>
    <w:rsid w:val="00481ACD"/>
    <w:rsid w:val="00483475"/>
    <w:rsid w:val="004910D0"/>
    <w:rsid w:val="00493782"/>
    <w:rsid w:val="00496CB3"/>
    <w:rsid w:val="0049776E"/>
    <w:rsid w:val="004A22F4"/>
    <w:rsid w:val="004A4CAE"/>
    <w:rsid w:val="004A73D4"/>
    <w:rsid w:val="004B1363"/>
    <w:rsid w:val="004B221D"/>
    <w:rsid w:val="004B4510"/>
    <w:rsid w:val="004B58D9"/>
    <w:rsid w:val="004B769A"/>
    <w:rsid w:val="004C07D7"/>
    <w:rsid w:val="004C12F8"/>
    <w:rsid w:val="004C162E"/>
    <w:rsid w:val="004C3C65"/>
    <w:rsid w:val="004D1323"/>
    <w:rsid w:val="004E156E"/>
    <w:rsid w:val="004E67D7"/>
    <w:rsid w:val="004E7CF9"/>
    <w:rsid w:val="004F3EA2"/>
    <w:rsid w:val="004F6381"/>
    <w:rsid w:val="004F7A81"/>
    <w:rsid w:val="004F7B18"/>
    <w:rsid w:val="0050264C"/>
    <w:rsid w:val="0050426A"/>
    <w:rsid w:val="005051CE"/>
    <w:rsid w:val="0050650B"/>
    <w:rsid w:val="00512521"/>
    <w:rsid w:val="00512BB0"/>
    <w:rsid w:val="00522162"/>
    <w:rsid w:val="00523E4D"/>
    <w:rsid w:val="005255A8"/>
    <w:rsid w:val="0052560C"/>
    <w:rsid w:val="00525A29"/>
    <w:rsid w:val="005329E5"/>
    <w:rsid w:val="00535043"/>
    <w:rsid w:val="005373BE"/>
    <w:rsid w:val="00541E67"/>
    <w:rsid w:val="00542DA1"/>
    <w:rsid w:val="00547DE4"/>
    <w:rsid w:val="0055087C"/>
    <w:rsid w:val="00556F11"/>
    <w:rsid w:val="00562CD0"/>
    <w:rsid w:val="005635B1"/>
    <w:rsid w:val="0056567C"/>
    <w:rsid w:val="00570A7E"/>
    <w:rsid w:val="00573FAE"/>
    <w:rsid w:val="005761F5"/>
    <w:rsid w:val="005768E6"/>
    <w:rsid w:val="005772E2"/>
    <w:rsid w:val="005773D4"/>
    <w:rsid w:val="00581AE8"/>
    <w:rsid w:val="00582359"/>
    <w:rsid w:val="00584E8A"/>
    <w:rsid w:val="0059320A"/>
    <w:rsid w:val="005A2BEF"/>
    <w:rsid w:val="005A619D"/>
    <w:rsid w:val="005B14A9"/>
    <w:rsid w:val="005B2A6E"/>
    <w:rsid w:val="005B59AF"/>
    <w:rsid w:val="005B756B"/>
    <w:rsid w:val="005C1089"/>
    <w:rsid w:val="005C7829"/>
    <w:rsid w:val="005D7493"/>
    <w:rsid w:val="005F0C51"/>
    <w:rsid w:val="006050DD"/>
    <w:rsid w:val="00611B10"/>
    <w:rsid w:val="0061349D"/>
    <w:rsid w:val="0062133C"/>
    <w:rsid w:val="0062177A"/>
    <w:rsid w:val="00621CA1"/>
    <w:rsid w:val="0062332C"/>
    <w:rsid w:val="00624367"/>
    <w:rsid w:val="00625EA7"/>
    <w:rsid w:val="00631BA0"/>
    <w:rsid w:val="006348A2"/>
    <w:rsid w:val="00635837"/>
    <w:rsid w:val="00636359"/>
    <w:rsid w:val="006366AE"/>
    <w:rsid w:val="00640058"/>
    <w:rsid w:val="00644FD5"/>
    <w:rsid w:val="00646FEB"/>
    <w:rsid w:val="00647930"/>
    <w:rsid w:val="00652302"/>
    <w:rsid w:val="006545FE"/>
    <w:rsid w:val="006573C4"/>
    <w:rsid w:val="006644C4"/>
    <w:rsid w:val="00664658"/>
    <w:rsid w:val="00664CF8"/>
    <w:rsid w:val="00672AC8"/>
    <w:rsid w:val="00680697"/>
    <w:rsid w:val="00680D61"/>
    <w:rsid w:val="0068268F"/>
    <w:rsid w:val="00685F6D"/>
    <w:rsid w:val="00693294"/>
    <w:rsid w:val="006A2064"/>
    <w:rsid w:val="006A4EE6"/>
    <w:rsid w:val="006B1ADA"/>
    <w:rsid w:val="006B2757"/>
    <w:rsid w:val="006B288B"/>
    <w:rsid w:val="006B3461"/>
    <w:rsid w:val="006B3B28"/>
    <w:rsid w:val="006B3E0E"/>
    <w:rsid w:val="006B460E"/>
    <w:rsid w:val="006B666A"/>
    <w:rsid w:val="006B7BA1"/>
    <w:rsid w:val="006C2D46"/>
    <w:rsid w:val="006C4F8B"/>
    <w:rsid w:val="006C724D"/>
    <w:rsid w:val="006C733B"/>
    <w:rsid w:val="006D29B5"/>
    <w:rsid w:val="006D36C8"/>
    <w:rsid w:val="006D3D08"/>
    <w:rsid w:val="006D4DC3"/>
    <w:rsid w:val="006D5219"/>
    <w:rsid w:val="006D607C"/>
    <w:rsid w:val="006E1C5D"/>
    <w:rsid w:val="006E6830"/>
    <w:rsid w:val="006F214E"/>
    <w:rsid w:val="006F2682"/>
    <w:rsid w:val="006F27FB"/>
    <w:rsid w:val="006F5EB0"/>
    <w:rsid w:val="006F7006"/>
    <w:rsid w:val="00704BCA"/>
    <w:rsid w:val="00704CA0"/>
    <w:rsid w:val="00705BFB"/>
    <w:rsid w:val="007060A8"/>
    <w:rsid w:val="00707620"/>
    <w:rsid w:val="00717B95"/>
    <w:rsid w:val="00725C7F"/>
    <w:rsid w:val="00726016"/>
    <w:rsid w:val="00726D22"/>
    <w:rsid w:val="0072794F"/>
    <w:rsid w:val="00731FCC"/>
    <w:rsid w:val="00732AC7"/>
    <w:rsid w:val="00732DD8"/>
    <w:rsid w:val="00737977"/>
    <w:rsid w:val="00737CF3"/>
    <w:rsid w:val="00741E75"/>
    <w:rsid w:val="007458AD"/>
    <w:rsid w:val="007460FD"/>
    <w:rsid w:val="00747B27"/>
    <w:rsid w:val="00750C4C"/>
    <w:rsid w:val="00755ADF"/>
    <w:rsid w:val="00761109"/>
    <w:rsid w:val="00764378"/>
    <w:rsid w:val="00772EB3"/>
    <w:rsid w:val="00774292"/>
    <w:rsid w:val="00776018"/>
    <w:rsid w:val="00777139"/>
    <w:rsid w:val="0077766F"/>
    <w:rsid w:val="00783F9E"/>
    <w:rsid w:val="00785AC8"/>
    <w:rsid w:val="00786A9A"/>
    <w:rsid w:val="00786D27"/>
    <w:rsid w:val="00790EE9"/>
    <w:rsid w:val="0079137E"/>
    <w:rsid w:val="00795DEB"/>
    <w:rsid w:val="007A0180"/>
    <w:rsid w:val="007A50DA"/>
    <w:rsid w:val="007B46C3"/>
    <w:rsid w:val="007B64EC"/>
    <w:rsid w:val="007C00CA"/>
    <w:rsid w:val="007C1B72"/>
    <w:rsid w:val="007C7179"/>
    <w:rsid w:val="007D15B8"/>
    <w:rsid w:val="007D402F"/>
    <w:rsid w:val="007D6F3E"/>
    <w:rsid w:val="007E1444"/>
    <w:rsid w:val="007E4E70"/>
    <w:rsid w:val="007F2498"/>
    <w:rsid w:val="007F3510"/>
    <w:rsid w:val="007F3991"/>
    <w:rsid w:val="007F634B"/>
    <w:rsid w:val="00800E78"/>
    <w:rsid w:val="00802A2E"/>
    <w:rsid w:val="00803298"/>
    <w:rsid w:val="00805B77"/>
    <w:rsid w:val="0081371B"/>
    <w:rsid w:val="00816190"/>
    <w:rsid w:val="008214EF"/>
    <w:rsid w:val="008260D0"/>
    <w:rsid w:val="00830DB1"/>
    <w:rsid w:val="00831C6A"/>
    <w:rsid w:val="00832705"/>
    <w:rsid w:val="00835FC8"/>
    <w:rsid w:val="008362D9"/>
    <w:rsid w:val="00836C39"/>
    <w:rsid w:val="00841406"/>
    <w:rsid w:val="008448C2"/>
    <w:rsid w:val="00846352"/>
    <w:rsid w:val="00846B37"/>
    <w:rsid w:val="008570BC"/>
    <w:rsid w:val="0086461B"/>
    <w:rsid w:val="0086623B"/>
    <w:rsid w:val="008748A8"/>
    <w:rsid w:val="00875D3B"/>
    <w:rsid w:val="008801E7"/>
    <w:rsid w:val="00881B22"/>
    <w:rsid w:val="00881F7A"/>
    <w:rsid w:val="008834BA"/>
    <w:rsid w:val="0088369B"/>
    <w:rsid w:val="0088406F"/>
    <w:rsid w:val="00884C1A"/>
    <w:rsid w:val="0088718D"/>
    <w:rsid w:val="0089172E"/>
    <w:rsid w:val="008A5313"/>
    <w:rsid w:val="008A6700"/>
    <w:rsid w:val="008B2E0F"/>
    <w:rsid w:val="008C18B2"/>
    <w:rsid w:val="008C6916"/>
    <w:rsid w:val="008C77D7"/>
    <w:rsid w:val="008D25B9"/>
    <w:rsid w:val="008D6442"/>
    <w:rsid w:val="008D7B55"/>
    <w:rsid w:val="008E06F6"/>
    <w:rsid w:val="008E1391"/>
    <w:rsid w:val="008E5FD7"/>
    <w:rsid w:val="008F4825"/>
    <w:rsid w:val="008F6A60"/>
    <w:rsid w:val="00903C4C"/>
    <w:rsid w:val="00906DB6"/>
    <w:rsid w:val="00910673"/>
    <w:rsid w:val="00910E2A"/>
    <w:rsid w:val="00911384"/>
    <w:rsid w:val="00911FA8"/>
    <w:rsid w:val="00916E22"/>
    <w:rsid w:val="00927841"/>
    <w:rsid w:val="00932DE4"/>
    <w:rsid w:val="00933D3C"/>
    <w:rsid w:val="00934CA9"/>
    <w:rsid w:val="0093681D"/>
    <w:rsid w:val="00937996"/>
    <w:rsid w:val="00946531"/>
    <w:rsid w:val="00946863"/>
    <w:rsid w:val="00947224"/>
    <w:rsid w:val="009502A8"/>
    <w:rsid w:val="0095160A"/>
    <w:rsid w:val="009527E9"/>
    <w:rsid w:val="00953C3C"/>
    <w:rsid w:val="00955B6A"/>
    <w:rsid w:val="00955CE7"/>
    <w:rsid w:val="0096355C"/>
    <w:rsid w:val="0096521A"/>
    <w:rsid w:val="009717FD"/>
    <w:rsid w:val="009730DC"/>
    <w:rsid w:val="0097629F"/>
    <w:rsid w:val="00976AAE"/>
    <w:rsid w:val="00990A9C"/>
    <w:rsid w:val="0099739F"/>
    <w:rsid w:val="009A115C"/>
    <w:rsid w:val="009A289E"/>
    <w:rsid w:val="009A3897"/>
    <w:rsid w:val="009A39B5"/>
    <w:rsid w:val="009B0A46"/>
    <w:rsid w:val="009B1DCF"/>
    <w:rsid w:val="009B562D"/>
    <w:rsid w:val="009B7DF5"/>
    <w:rsid w:val="009D0340"/>
    <w:rsid w:val="009D21F8"/>
    <w:rsid w:val="009D6597"/>
    <w:rsid w:val="009D6719"/>
    <w:rsid w:val="009D6F0F"/>
    <w:rsid w:val="009E2208"/>
    <w:rsid w:val="009E2DF8"/>
    <w:rsid w:val="009E56BD"/>
    <w:rsid w:val="009F0327"/>
    <w:rsid w:val="009F1490"/>
    <w:rsid w:val="009F2364"/>
    <w:rsid w:val="009F4385"/>
    <w:rsid w:val="009F517A"/>
    <w:rsid w:val="009F7975"/>
    <w:rsid w:val="00A03A46"/>
    <w:rsid w:val="00A046CF"/>
    <w:rsid w:val="00A11A70"/>
    <w:rsid w:val="00A15854"/>
    <w:rsid w:val="00A17A51"/>
    <w:rsid w:val="00A248F8"/>
    <w:rsid w:val="00A329AA"/>
    <w:rsid w:val="00A32AE1"/>
    <w:rsid w:val="00A33639"/>
    <w:rsid w:val="00A3491A"/>
    <w:rsid w:val="00A34D55"/>
    <w:rsid w:val="00A42C26"/>
    <w:rsid w:val="00A44F9A"/>
    <w:rsid w:val="00A46FF0"/>
    <w:rsid w:val="00A521E3"/>
    <w:rsid w:val="00A536B1"/>
    <w:rsid w:val="00A54AF8"/>
    <w:rsid w:val="00A619E3"/>
    <w:rsid w:val="00A6626B"/>
    <w:rsid w:val="00A719C6"/>
    <w:rsid w:val="00A71E15"/>
    <w:rsid w:val="00A755D1"/>
    <w:rsid w:val="00A83939"/>
    <w:rsid w:val="00A91BBF"/>
    <w:rsid w:val="00A92CCA"/>
    <w:rsid w:val="00A951FA"/>
    <w:rsid w:val="00AA2CF8"/>
    <w:rsid w:val="00AA6234"/>
    <w:rsid w:val="00AA76E1"/>
    <w:rsid w:val="00AB1100"/>
    <w:rsid w:val="00AB12BE"/>
    <w:rsid w:val="00AB16AF"/>
    <w:rsid w:val="00AB38C0"/>
    <w:rsid w:val="00AB3B91"/>
    <w:rsid w:val="00AB4901"/>
    <w:rsid w:val="00AB596E"/>
    <w:rsid w:val="00AB7E2B"/>
    <w:rsid w:val="00AC1CC7"/>
    <w:rsid w:val="00AC2687"/>
    <w:rsid w:val="00AC3317"/>
    <w:rsid w:val="00AC36CD"/>
    <w:rsid w:val="00AC4161"/>
    <w:rsid w:val="00AC4955"/>
    <w:rsid w:val="00AC6DAC"/>
    <w:rsid w:val="00AD0D3F"/>
    <w:rsid w:val="00AD20EB"/>
    <w:rsid w:val="00AD4B0A"/>
    <w:rsid w:val="00AD4C68"/>
    <w:rsid w:val="00AD4FF8"/>
    <w:rsid w:val="00AE47D9"/>
    <w:rsid w:val="00AE518D"/>
    <w:rsid w:val="00AF0636"/>
    <w:rsid w:val="00AF49F1"/>
    <w:rsid w:val="00AF5627"/>
    <w:rsid w:val="00AF6FF8"/>
    <w:rsid w:val="00AF71B0"/>
    <w:rsid w:val="00AF74AE"/>
    <w:rsid w:val="00B004E7"/>
    <w:rsid w:val="00B03591"/>
    <w:rsid w:val="00B05D4F"/>
    <w:rsid w:val="00B0654A"/>
    <w:rsid w:val="00B079A5"/>
    <w:rsid w:val="00B07DD1"/>
    <w:rsid w:val="00B07FAD"/>
    <w:rsid w:val="00B12E3F"/>
    <w:rsid w:val="00B21C67"/>
    <w:rsid w:val="00B230B9"/>
    <w:rsid w:val="00B253BA"/>
    <w:rsid w:val="00B25F91"/>
    <w:rsid w:val="00B32C44"/>
    <w:rsid w:val="00B3347C"/>
    <w:rsid w:val="00B34C76"/>
    <w:rsid w:val="00B37B59"/>
    <w:rsid w:val="00B42AD2"/>
    <w:rsid w:val="00B4366D"/>
    <w:rsid w:val="00B441A1"/>
    <w:rsid w:val="00B45481"/>
    <w:rsid w:val="00B52081"/>
    <w:rsid w:val="00B54CA0"/>
    <w:rsid w:val="00B56479"/>
    <w:rsid w:val="00B56FC1"/>
    <w:rsid w:val="00B5742F"/>
    <w:rsid w:val="00B645C5"/>
    <w:rsid w:val="00B67D2E"/>
    <w:rsid w:val="00B704FA"/>
    <w:rsid w:val="00B7280A"/>
    <w:rsid w:val="00B72CE5"/>
    <w:rsid w:val="00B73589"/>
    <w:rsid w:val="00B8008B"/>
    <w:rsid w:val="00B81565"/>
    <w:rsid w:val="00B8704B"/>
    <w:rsid w:val="00B92CC7"/>
    <w:rsid w:val="00B939C3"/>
    <w:rsid w:val="00B94500"/>
    <w:rsid w:val="00B95895"/>
    <w:rsid w:val="00B977F9"/>
    <w:rsid w:val="00BA0D64"/>
    <w:rsid w:val="00BA132B"/>
    <w:rsid w:val="00BA13F6"/>
    <w:rsid w:val="00BA308C"/>
    <w:rsid w:val="00BA5C37"/>
    <w:rsid w:val="00BA6250"/>
    <w:rsid w:val="00BB0F2F"/>
    <w:rsid w:val="00BB1010"/>
    <w:rsid w:val="00BB2E35"/>
    <w:rsid w:val="00BB4656"/>
    <w:rsid w:val="00BB78FB"/>
    <w:rsid w:val="00BC0C54"/>
    <w:rsid w:val="00BC396B"/>
    <w:rsid w:val="00BC5BBD"/>
    <w:rsid w:val="00BC6F59"/>
    <w:rsid w:val="00BC7BA7"/>
    <w:rsid w:val="00BE4B23"/>
    <w:rsid w:val="00BE4F7B"/>
    <w:rsid w:val="00BE5A2B"/>
    <w:rsid w:val="00BF05C9"/>
    <w:rsid w:val="00BF22E4"/>
    <w:rsid w:val="00BF5967"/>
    <w:rsid w:val="00C00192"/>
    <w:rsid w:val="00C016CE"/>
    <w:rsid w:val="00C01D5F"/>
    <w:rsid w:val="00C0409B"/>
    <w:rsid w:val="00C049D1"/>
    <w:rsid w:val="00C0715D"/>
    <w:rsid w:val="00C0741C"/>
    <w:rsid w:val="00C14C12"/>
    <w:rsid w:val="00C1669B"/>
    <w:rsid w:val="00C217F2"/>
    <w:rsid w:val="00C24672"/>
    <w:rsid w:val="00C27311"/>
    <w:rsid w:val="00C30B0D"/>
    <w:rsid w:val="00C3178A"/>
    <w:rsid w:val="00C325B7"/>
    <w:rsid w:val="00C335E9"/>
    <w:rsid w:val="00C34F45"/>
    <w:rsid w:val="00C368F9"/>
    <w:rsid w:val="00C36D0B"/>
    <w:rsid w:val="00C37CD4"/>
    <w:rsid w:val="00C40146"/>
    <w:rsid w:val="00C40C4C"/>
    <w:rsid w:val="00C41BF5"/>
    <w:rsid w:val="00C44E64"/>
    <w:rsid w:val="00C50015"/>
    <w:rsid w:val="00C5544A"/>
    <w:rsid w:val="00C74D52"/>
    <w:rsid w:val="00C777C9"/>
    <w:rsid w:val="00C8048E"/>
    <w:rsid w:val="00C80E05"/>
    <w:rsid w:val="00C81112"/>
    <w:rsid w:val="00C91996"/>
    <w:rsid w:val="00C934E8"/>
    <w:rsid w:val="00C951DC"/>
    <w:rsid w:val="00C97DF9"/>
    <w:rsid w:val="00CA0DBF"/>
    <w:rsid w:val="00CA1E14"/>
    <w:rsid w:val="00CA2759"/>
    <w:rsid w:val="00CA37EB"/>
    <w:rsid w:val="00CB73EB"/>
    <w:rsid w:val="00CC038C"/>
    <w:rsid w:val="00CC2F85"/>
    <w:rsid w:val="00CC3337"/>
    <w:rsid w:val="00CC337E"/>
    <w:rsid w:val="00CC412F"/>
    <w:rsid w:val="00CC6CEB"/>
    <w:rsid w:val="00CC71DD"/>
    <w:rsid w:val="00CC798F"/>
    <w:rsid w:val="00CD2716"/>
    <w:rsid w:val="00CD2C40"/>
    <w:rsid w:val="00CD378F"/>
    <w:rsid w:val="00CD41A0"/>
    <w:rsid w:val="00CD6838"/>
    <w:rsid w:val="00CE111E"/>
    <w:rsid w:val="00CE22CD"/>
    <w:rsid w:val="00CE4D74"/>
    <w:rsid w:val="00CE5B0E"/>
    <w:rsid w:val="00CE6D26"/>
    <w:rsid w:val="00CE6FD5"/>
    <w:rsid w:val="00CF2EB6"/>
    <w:rsid w:val="00D013F4"/>
    <w:rsid w:val="00D02277"/>
    <w:rsid w:val="00D051E7"/>
    <w:rsid w:val="00D07D12"/>
    <w:rsid w:val="00D102B4"/>
    <w:rsid w:val="00D10337"/>
    <w:rsid w:val="00D13AB3"/>
    <w:rsid w:val="00D21817"/>
    <w:rsid w:val="00D242C3"/>
    <w:rsid w:val="00D2589A"/>
    <w:rsid w:val="00D309C9"/>
    <w:rsid w:val="00D319DA"/>
    <w:rsid w:val="00D420BE"/>
    <w:rsid w:val="00D434A2"/>
    <w:rsid w:val="00D44D11"/>
    <w:rsid w:val="00D50069"/>
    <w:rsid w:val="00D53BCB"/>
    <w:rsid w:val="00D56185"/>
    <w:rsid w:val="00D56E12"/>
    <w:rsid w:val="00D607FD"/>
    <w:rsid w:val="00D6088F"/>
    <w:rsid w:val="00D6169A"/>
    <w:rsid w:val="00D62FF5"/>
    <w:rsid w:val="00D6302C"/>
    <w:rsid w:val="00D66BA7"/>
    <w:rsid w:val="00D73B99"/>
    <w:rsid w:val="00D75372"/>
    <w:rsid w:val="00D773B1"/>
    <w:rsid w:val="00D81146"/>
    <w:rsid w:val="00D830DB"/>
    <w:rsid w:val="00D85937"/>
    <w:rsid w:val="00D8796C"/>
    <w:rsid w:val="00D934D5"/>
    <w:rsid w:val="00D94334"/>
    <w:rsid w:val="00D95BBB"/>
    <w:rsid w:val="00DA03B0"/>
    <w:rsid w:val="00DA30EF"/>
    <w:rsid w:val="00DA6512"/>
    <w:rsid w:val="00DB255B"/>
    <w:rsid w:val="00DB356E"/>
    <w:rsid w:val="00DC1503"/>
    <w:rsid w:val="00DC5306"/>
    <w:rsid w:val="00DC68D0"/>
    <w:rsid w:val="00DC6A6B"/>
    <w:rsid w:val="00DC7408"/>
    <w:rsid w:val="00DD1009"/>
    <w:rsid w:val="00DD15F6"/>
    <w:rsid w:val="00DD1652"/>
    <w:rsid w:val="00DD248D"/>
    <w:rsid w:val="00DD63E8"/>
    <w:rsid w:val="00DD7053"/>
    <w:rsid w:val="00DE0182"/>
    <w:rsid w:val="00DE3D85"/>
    <w:rsid w:val="00DE4CDB"/>
    <w:rsid w:val="00DF48FF"/>
    <w:rsid w:val="00DF4DB9"/>
    <w:rsid w:val="00DF6EB1"/>
    <w:rsid w:val="00E02174"/>
    <w:rsid w:val="00E02E5E"/>
    <w:rsid w:val="00E07848"/>
    <w:rsid w:val="00E07E8D"/>
    <w:rsid w:val="00E108EE"/>
    <w:rsid w:val="00E11FB9"/>
    <w:rsid w:val="00E12276"/>
    <w:rsid w:val="00E15606"/>
    <w:rsid w:val="00E21834"/>
    <w:rsid w:val="00E262F1"/>
    <w:rsid w:val="00E31F4F"/>
    <w:rsid w:val="00E328D8"/>
    <w:rsid w:val="00E40A3F"/>
    <w:rsid w:val="00E415BB"/>
    <w:rsid w:val="00E42DE6"/>
    <w:rsid w:val="00E43624"/>
    <w:rsid w:val="00E44261"/>
    <w:rsid w:val="00E4589F"/>
    <w:rsid w:val="00E46D04"/>
    <w:rsid w:val="00E47DE9"/>
    <w:rsid w:val="00E50A2F"/>
    <w:rsid w:val="00E51BA0"/>
    <w:rsid w:val="00E52288"/>
    <w:rsid w:val="00E5648A"/>
    <w:rsid w:val="00E60694"/>
    <w:rsid w:val="00E619DA"/>
    <w:rsid w:val="00E635CF"/>
    <w:rsid w:val="00E64A6D"/>
    <w:rsid w:val="00E67165"/>
    <w:rsid w:val="00E7030C"/>
    <w:rsid w:val="00E72870"/>
    <w:rsid w:val="00E74F0A"/>
    <w:rsid w:val="00E77E91"/>
    <w:rsid w:val="00E811B2"/>
    <w:rsid w:val="00E845DB"/>
    <w:rsid w:val="00E87091"/>
    <w:rsid w:val="00E92ED9"/>
    <w:rsid w:val="00EA592F"/>
    <w:rsid w:val="00EA5D3D"/>
    <w:rsid w:val="00EA766A"/>
    <w:rsid w:val="00EA7694"/>
    <w:rsid w:val="00EB071C"/>
    <w:rsid w:val="00EB114B"/>
    <w:rsid w:val="00EB123F"/>
    <w:rsid w:val="00EB428B"/>
    <w:rsid w:val="00EB7255"/>
    <w:rsid w:val="00EC165F"/>
    <w:rsid w:val="00EC23B4"/>
    <w:rsid w:val="00EC3A52"/>
    <w:rsid w:val="00EC5414"/>
    <w:rsid w:val="00ED24F7"/>
    <w:rsid w:val="00ED3830"/>
    <w:rsid w:val="00ED5146"/>
    <w:rsid w:val="00ED7271"/>
    <w:rsid w:val="00ED7462"/>
    <w:rsid w:val="00ED758F"/>
    <w:rsid w:val="00EE17C5"/>
    <w:rsid w:val="00EE3638"/>
    <w:rsid w:val="00EF133F"/>
    <w:rsid w:val="00EF5446"/>
    <w:rsid w:val="00EF7660"/>
    <w:rsid w:val="00EF76CE"/>
    <w:rsid w:val="00F04942"/>
    <w:rsid w:val="00F12AEF"/>
    <w:rsid w:val="00F12E0A"/>
    <w:rsid w:val="00F154A1"/>
    <w:rsid w:val="00F24341"/>
    <w:rsid w:val="00F25889"/>
    <w:rsid w:val="00F31CFA"/>
    <w:rsid w:val="00F34B0D"/>
    <w:rsid w:val="00F34F03"/>
    <w:rsid w:val="00F40DA3"/>
    <w:rsid w:val="00F43231"/>
    <w:rsid w:val="00F439B4"/>
    <w:rsid w:val="00F54BBF"/>
    <w:rsid w:val="00F54D78"/>
    <w:rsid w:val="00F5594E"/>
    <w:rsid w:val="00F57591"/>
    <w:rsid w:val="00F57BF3"/>
    <w:rsid w:val="00F603EE"/>
    <w:rsid w:val="00F60FBA"/>
    <w:rsid w:val="00F62FC2"/>
    <w:rsid w:val="00F67AD3"/>
    <w:rsid w:val="00F74570"/>
    <w:rsid w:val="00F80E7A"/>
    <w:rsid w:val="00F82C33"/>
    <w:rsid w:val="00F830A4"/>
    <w:rsid w:val="00F84803"/>
    <w:rsid w:val="00F85298"/>
    <w:rsid w:val="00F87697"/>
    <w:rsid w:val="00F9122E"/>
    <w:rsid w:val="00FB17F8"/>
    <w:rsid w:val="00FB3113"/>
    <w:rsid w:val="00FB40CE"/>
    <w:rsid w:val="00FB7854"/>
    <w:rsid w:val="00FC0908"/>
    <w:rsid w:val="00FC1D12"/>
    <w:rsid w:val="00FC297D"/>
    <w:rsid w:val="00FC2982"/>
    <w:rsid w:val="00FC5692"/>
    <w:rsid w:val="00FC6630"/>
    <w:rsid w:val="00FD144E"/>
    <w:rsid w:val="00FD4201"/>
    <w:rsid w:val="00FE14ED"/>
    <w:rsid w:val="00FE4191"/>
    <w:rsid w:val="00FF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48518"/>
  <w15:chartTrackingRefBased/>
  <w15:docId w15:val="{D889467F-B5F2-4875-8DC5-25A261F1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3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3317"/>
  </w:style>
  <w:style w:type="paragraph" w:styleId="a5">
    <w:name w:val="footer"/>
    <w:basedOn w:val="a"/>
    <w:link w:val="a6"/>
    <w:uiPriority w:val="99"/>
    <w:unhideWhenUsed/>
    <w:rsid w:val="00AC33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3317"/>
  </w:style>
  <w:style w:type="character" w:styleId="a7">
    <w:name w:val="annotation reference"/>
    <w:basedOn w:val="a0"/>
    <w:uiPriority w:val="99"/>
    <w:semiHidden/>
    <w:unhideWhenUsed/>
    <w:rsid w:val="0086461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6461B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86461B"/>
  </w:style>
  <w:style w:type="paragraph" w:styleId="aa">
    <w:name w:val="annotation subject"/>
    <w:basedOn w:val="a8"/>
    <w:next w:val="a8"/>
    <w:link w:val="ab"/>
    <w:uiPriority w:val="99"/>
    <w:semiHidden/>
    <w:unhideWhenUsed/>
    <w:rsid w:val="0086461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6461B"/>
    <w:rPr>
      <w:b/>
      <w:bCs/>
    </w:rPr>
  </w:style>
  <w:style w:type="paragraph" w:styleId="ac">
    <w:name w:val="List Paragraph"/>
    <w:basedOn w:val="a"/>
    <w:uiPriority w:val="34"/>
    <w:qFormat/>
    <w:rsid w:val="00800E78"/>
    <w:pPr>
      <w:ind w:leftChars="400" w:left="840"/>
    </w:pPr>
  </w:style>
  <w:style w:type="character" w:customStyle="1" w:styleId="italic">
    <w:name w:val="italic"/>
    <w:basedOn w:val="a0"/>
    <w:rsid w:val="00635837"/>
  </w:style>
  <w:style w:type="character" w:styleId="ad">
    <w:name w:val="Hyperlink"/>
    <w:basedOn w:val="a0"/>
    <w:uiPriority w:val="99"/>
    <w:unhideWhenUsed/>
    <w:rsid w:val="00635837"/>
    <w:rPr>
      <w:color w:val="0000FF"/>
      <w:u w:val="single"/>
    </w:rPr>
  </w:style>
  <w:style w:type="character" w:customStyle="1" w:styleId="subscript">
    <w:name w:val="subscript"/>
    <w:basedOn w:val="a0"/>
    <w:rsid w:val="00635837"/>
  </w:style>
  <w:style w:type="paragraph" w:styleId="Web">
    <w:name w:val="Normal (Web)"/>
    <w:basedOn w:val="a"/>
    <w:uiPriority w:val="99"/>
    <w:unhideWhenUsed/>
    <w:rsid w:val="005C78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5C7829"/>
    <w:rPr>
      <w:b/>
      <w:bCs/>
    </w:rPr>
  </w:style>
  <w:style w:type="character" w:styleId="af">
    <w:name w:val="Unresolved Mention"/>
    <w:basedOn w:val="a0"/>
    <w:uiPriority w:val="99"/>
    <w:semiHidden/>
    <w:unhideWhenUsed/>
    <w:rsid w:val="00EA7694"/>
    <w:rPr>
      <w:color w:val="605E5C"/>
      <w:shd w:val="clear" w:color="auto" w:fill="E1DFDD"/>
    </w:rPr>
  </w:style>
  <w:style w:type="character" w:customStyle="1" w:styleId="ui-provider">
    <w:name w:val="ui-provider"/>
    <w:basedOn w:val="a0"/>
    <w:rsid w:val="00A248F8"/>
  </w:style>
  <w:style w:type="paragraph" w:styleId="af0">
    <w:name w:val="Revision"/>
    <w:hidden/>
    <w:uiPriority w:val="99"/>
    <w:semiHidden/>
    <w:rsid w:val="00ED7271"/>
  </w:style>
  <w:style w:type="character" w:customStyle="1" w:styleId="apple-converted-space">
    <w:name w:val="apple-converted-space"/>
    <w:basedOn w:val="a0"/>
    <w:rsid w:val="00015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2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3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1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2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3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4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FDD4FE970EDA14E921046E2EABF1FFE" ma:contentTypeVersion="15" ma:contentTypeDescription="新しいドキュメントを作成します。" ma:contentTypeScope="" ma:versionID="8e5f6e327643facef19b5afdd8c131e2">
  <xsd:schema xmlns:xsd="http://www.w3.org/2001/XMLSchema" xmlns:xs="http://www.w3.org/2001/XMLSchema" xmlns:p="http://schemas.microsoft.com/office/2006/metadata/properties" xmlns:ns3="606bdfcd-08e0-4d92-a74e-a4256fc4b102" xmlns:ns4="998d4ece-74d1-4517-90e3-792c5b411897" targetNamespace="http://schemas.microsoft.com/office/2006/metadata/properties" ma:root="true" ma:fieldsID="a4011736d050c24ce48dbd46b744448d" ns3:_="" ns4:_="">
    <xsd:import namespace="606bdfcd-08e0-4d92-a74e-a4256fc4b102"/>
    <xsd:import namespace="998d4ece-74d1-4517-90e3-792c5b4118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bdfcd-08e0-4d92-a74e-a4256fc4b1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8d4ece-74d1-4517-90e3-792c5b4118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06bdfcd-08e0-4d92-a74e-a4256fc4b102" xsi:nil="true"/>
  </documentManagement>
</p:properties>
</file>

<file path=customXml/itemProps1.xml><?xml version="1.0" encoding="utf-8"?>
<ds:datastoreItem xmlns:ds="http://schemas.openxmlformats.org/officeDocument/2006/customXml" ds:itemID="{532CE058-DF13-4A44-AA00-825CDB855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6bdfcd-08e0-4d92-a74e-a4256fc4b102"/>
    <ds:schemaRef ds:uri="998d4ece-74d1-4517-90e3-792c5b4118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5C0FDF-02B4-4EF9-95D2-8993873001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6105FD-26E1-4107-816F-3B6AA68A6723}">
  <ds:schemaRefs>
    <ds:schemaRef ds:uri="http://schemas.microsoft.com/office/2006/metadata/properties"/>
    <ds:schemaRef ds:uri="http://schemas.microsoft.com/office/infopath/2007/PartnerControls"/>
    <ds:schemaRef ds:uri="606bdfcd-08e0-4d92-a74e-a4256fc4b1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杉 豊/ Shirasugi Yutaka</dc:creator>
  <cp:keywords/>
  <dc:description/>
  <cp:lastModifiedBy>白杉 豊/ Shirasugi Yutaka</cp:lastModifiedBy>
  <cp:revision>3</cp:revision>
  <dcterms:created xsi:type="dcterms:W3CDTF">2024-11-27T11:43:00Z</dcterms:created>
  <dcterms:modified xsi:type="dcterms:W3CDTF">2024-12-0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,6,7</vt:lpwstr>
  </property>
  <property fmtid="{D5CDD505-2E9C-101B-9397-08002B2CF9AE}" pid="3" name="ClassificationContentMarkingHeaderFontProps">
    <vt:lpwstr>#ff8c00,13,Calibri</vt:lpwstr>
  </property>
  <property fmtid="{D5CDD505-2E9C-101B-9397-08002B2CF9AE}" pid="4" name="ClassificationContentMarkingHeaderText">
    <vt:lpwstr>Confidential*</vt:lpwstr>
  </property>
  <property fmtid="{D5CDD505-2E9C-101B-9397-08002B2CF9AE}" pid="5" name="MSIP_Label_71f76680-7f80-4524-9148-a54f34774ddd_Enabled">
    <vt:lpwstr>true</vt:lpwstr>
  </property>
  <property fmtid="{D5CDD505-2E9C-101B-9397-08002B2CF9AE}" pid="6" name="MSIP_Label_71f76680-7f80-4524-9148-a54f34774ddd_SetDate">
    <vt:lpwstr>2024-03-27T07:22:51Z</vt:lpwstr>
  </property>
  <property fmtid="{D5CDD505-2E9C-101B-9397-08002B2CF9AE}" pid="7" name="MSIP_Label_71f76680-7f80-4524-9148-a54f34774ddd_Method">
    <vt:lpwstr>Privileged</vt:lpwstr>
  </property>
  <property fmtid="{D5CDD505-2E9C-101B-9397-08002B2CF9AE}" pid="8" name="MSIP_Label_71f76680-7f80-4524-9148-a54f34774ddd_Name">
    <vt:lpwstr>71f76680-7f80-4524-9148-a54f34774ddd</vt:lpwstr>
  </property>
  <property fmtid="{D5CDD505-2E9C-101B-9397-08002B2CF9AE}" pid="9" name="MSIP_Label_71f76680-7f80-4524-9148-a54f34774ddd_SiteId">
    <vt:lpwstr>602fb212-70b3-4ef8-938e-9ba98c5ab37a</vt:lpwstr>
  </property>
  <property fmtid="{D5CDD505-2E9C-101B-9397-08002B2CF9AE}" pid="10" name="MSIP_Label_71f76680-7f80-4524-9148-a54f34774ddd_ActionId">
    <vt:lpwstr>3fd40456-833b-4b82-a380-0ade7835d4c4</vt:lpwstr>
  </property>
  <property fmtid="{D5CDD505-2E9C-101B-9397-08002B2CF9AE}" pid="11" name="MSIP_Label_71f76680-7f80-4524-9148-a54f34774ddd_ContentBits">
    <vt:lpwstr>1</vt:lpwstr>
  </property>
  <property fmtid="{D5CDD505-2E9C-101B-9397-08002B2CF9AE}" pid="12" name="ContentTypeId">
    <vt:lpwstr>0x010100FFDD4FE970EDA14E921046E2EABF1FFE</vt:lpwstr>
  </property>
</Properties>
</file>